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3205"/>
        <w:gridCol w:w="1557"/>
      </w:tblGrid>
      <w:tr w:rsidR="00AE1288" w:rsidRPr="00BC6266" w14:paraId="5BAB86A9" w14:textId="77777777" w:rsidTr="00CC6E7B">
        <w:tc>
          <w:tcPr>
            <w:tcW w:w="2830" w:type="dxa"/>
            <w:vAlign w:val="bottom"/>
          </w:tcPr>
          <w:p w14:paraId="13C5D716" w14:textId="5596BADE" w:rsidR="00AE1288" w:rsidRPr="00BF0E3D" w:rsidRDefault="002512C0" w:rsidP="007877F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</w:t>
            </w:r>
          </w:p>
        </w:tc>
        <w:tc>
          <w:tcPr>
            <w:tcW w:w="1418" w:type="dxa"/>
          </w:tcPr>
          <w:p w14:paraId="521B53AD" w14:textId="693909C0" w:rsidR="00AE1288" w:rsidRPr="00BC6266" w:rsidRDefault="00AE1288" w:rsidP="007877F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C6266">
              <w:rPr>
                <w:b/>
                <w:bCs/>
                <w:color w:val="000000"/>
              </w:rPr>
              <w:t>Application</w:t>
            </w:r>
          </w:p>
        </w:tc>
        <w:tc>
          <w:tcPr>
            <w:tcW w:w="3205" w:type="dxa"/>
            <w:vAlign w:val="bottom"/>
          </w:tcPr>
          <w:p w14:paraId="27D9245C" w14:textId="703F93F0" w:rsidR="00AE1288" w:rsidRPr="00BC6266" w:rsidRDefault="00AE1288" w:rsidP="007877F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C6266">
              <w:rPr>
                <w:b/>
                <w:bCs/>
                <w:color w:val="000000"/>
              </w:rPr>
              <w:t>Vendor</w:t>
            </w:r>
          </w:p>
        </w:tc>
        <w:tc>
          <w:tcPr>
            <w:tcW w:w="1557" w:type="dxa"/>
            <w:vAlign w:val="bottom"/>
          </w:tcPr>
          <w:p w14:paraId="5054AE32" w14:textId="77777777" w:rsidR="00AE1288" w:rsidRPr="00BC6266" w:rsidRDefault="00AE1288" w:rsidP="007877F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C6266">
              <w:rPr>
                <w:b/>
                <w:bCs/>
                <w:color w:val="000000"/>
              </w:rPr>
              <w:t>Clone</w:t>
            </w:r>
          </w:p>
        </w:tc>
      </w:tr>
      <w:tr w:rsidR="00AE1288" w:rsidRPr="00BC6266" w14:paraId="4C93325A" w14:textId="77777777" w:rsidTr="00CC6E7B">
        <w:tc>
          <w:tcPr>
            <w:tcW w:w="2830" w:type="dxa"/>
            <w:vAlign w:val="bottom"/>
          </w:tcPr>
          <w:p w14:paraId="5E59DAB5" w14:textId="77777777" w:rsidR="00AE1288" w:rsidRPr="00BF0E3D" w:rsidRDefault="00AE1288" w:rsidP="007877F4">
            <w:pPr>
              <w:spacing w:line="360" w:lineRule="auto"/>
              <w:jc w:val="both"/>
            </w:pPr>
            <w:r w:rsidRPr="00BF0E3D">
              <w:rPr>
                <w:color w:val="000000"/>
              </w:rPr>
              <w:t>Desmoplakin</w:t>
            </w:r>
          </w:p>
        </w:tc>
        <w:tc>
          <w:tcPr>
            <w:tcW w:w="1418" w:type="dxa"/>
          </w:tcPr>
          <w:p w14:paraId="49485706" w14:textId="17FE5E62" w:rsidR="00AE1288" w:rsidRPr="00BC6266" w:rsidRDefault="00AE1288" w:rsidP="007877F4">
            <w:pPr>
              <w:spacing w:line="360" w:lineRule="auto"/>
              <w:jc w:val="both"/>
              <w:rPr>
                <w:color w:val="000000"/>
                <w:lang w:val="fr-CH"/>
              </w:rPr>
            </w:pPr>
            <w:r w:rsidRPr="00BC6266">
              <w:rPr>
                <w:color w:val="000000"/>
                <w:lang w:val="fr-CH"/>
              </w:rPr>
              <w:t>IF</w:t>
            </w:r>
          </w:p>
        </w:tc>
        <w:tc>
          <w:tcPr>
            <w:tcW w:w="3205" w:type="dxa"/>
            <w:vAlign w:val="bottom"/>
          </w:tcPr>
          <w:p w14:paraId="38283F60" w14:textId="7D65E67D" w:rsidR="00AE1288" w:rsidRPr="00BC6266" w:rsidRDefault="00AE1288" w:rsidP="007877F4">
            <w:pPr>
              <w:spacing w:line="360" w:lineRule="auto"/>
              <w:jc w:val="both"/>
            </w:pPr>
            <w:proofErr w:type="spellStart"/>
            <w:r w:rsidRPr="00BC6266">
              <w:rPr>
                <w:color w:val="000000"/>
                <w:lang w:val="fr-CH"/>
              </w:rPr>
              <w:t>Abcam</w:t>
            </w:r>
            <w:proofErr w:type="spellEnd"/>
          </w:p>
        </w:tc>
        <w:tc>
          <w:tcPr>
            <w:tcW w:w="1557" w:type="dxa"/>
            <w:vAlign w:val="bottom"/>
          </w:tcPr>
          <w:p w14:paraId="7B1415BF" w14:textId="77777777" w:rsidR="00AE1288" w:rsidRPr="00BC6266" w:rsidRDefault="00AE1288" w:rsidP="007877F4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EPR4383(2)</w:t>
            </w:r>
          </w:p>
        </w:tc>
      </w:tr>
      <w:tr w:rsidR="00AE1288" w:rsidRPr="00BC6266" w14:paraId="01D54326" w14:textId="77777777" w:rsidTr="00CC6E7B">
        <w:tc>
          <w:tcPr>
            <w:tcW w:w="2830" w:type="dxa"/>
            <w:vAlign w:val="bottom"/>
          </w:tcPr>
          <w:p w14:paraId="45FF8B2D" w14:textId="77777777" w:rsidR="00AE1288" w:rsidRPr="00BF0E3D" w:rsidRDefault="00AE1288" w:rsidP="00AE1288">
            <w:pPr>
              <w:spacing w:line="360" w:lineRule="auto"/>
              <w:jc w:val="both"/>
            </w:pPr>
            <w:r w:rsidRPr="00BF0E3D">
              <w:rPr>
                <w:color w:val="000000"/>
              </w:rPr>
              <w:t>Desmoglein 3</w:t>
            </w:r>
          </w:p>
        </w:tc>
        <w:tc>
          <w:tcPr>
            <w:tcW w:w="1418" w:type="dxa"/>
          </w:tcPr>
          <w:p w14:paraId="564E4C92" w14:textId="6736712B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r w:rsidRPr="00BC6266">
              <w:rPr>
                <w:color w:val="000000"/>
                <w:lang w:val="fr-CH"/>
              </w:rPr>
              <w:t>IF</w:t>
            </w:r>
          </w:p>
        </w:tc>
        <w:tc>
          <w:tcPr>
            <w:tcW w:w="3205" w:type="dxa"/>
            <w:vAlign w:val="bottom"/>
          </w:tcPr>
          <w:p w14:paraId="778B0713" w14:textId="773F668E" w:rsidR="00AE1288" w:rsidRPr="00BC6266" w:rsidRDefault="00AE1288" w:rsidP="00AE1288">
            <w:pPr>
              <w:spacing w:line="360" w:lineRule="auto"/>
              <w:jc w:val="both"/>
            </w:pPr>
            <w:proofErr w:type="spellStart"/>
            <w:r w:rsidRPr="00BC6266">
              <w:rPr>
                <w:color w:val="000000"/>
                <w:lang w:val="fr-CH"/>
              </w:rPr>
              <w:t>Abcam</w:t>
            </w:r>
            <w:proofErr w:type="spellEnd"/>
          </w:p>
        </w:tc>
        <w:tc>
          <w:tcPr>
            <w:tcW w:w="1557" w:type="dxa"/>
            <w:vAlign w:val="bottom"/>
          </w:tcPr>
          <w:p w14:paraId="2B9B59EA" w14:textId="77777777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3G133</w:t>
            </w:r>
          </w:p>
        </w:tc>
      </w:tr>
      <w:tr w:rsidR="00AE1288" w:rsidRPr="00BC6266" w14:paraId="52D53A64" w14:textId="77777777" w:rsidTr="00CC6E7B">
        <w:tc>
          <w:tcPr>
            <w:tcW w:w="2830" w:type="dxa"/>
            <w:vAlign w:val="bottom"/>
          </w:tcPr>
          <w:p w14:paraId="6D7DB3D0" w14:textId="77777777" w:rsidR="00AE1288" w:rsidRPr="00BF0E3D" w:rsidRDefault="00AE1288" w:rsidP="00AE1288">
            <w:pPr>
              <w:spacing w:line="360" w:lineRule="auto"/>
              <w:jc w:val="both"/>
            </w:pPr>
            <w:proofErr w:type="spellStart"/>
            <w:r w:rsidRPr="00BF0E3D">
              <w:rPr>
                <w:color w:val="000000"/>
              </w:rPr>
              <w:t>Desmocollin</w:t>
            </w:r>
            <w:proofErr w:type="spellEnd"/>
            <w:r w:rsidRPr="00BF0E3D">
              <w:rPr>
                <w:color w:val="000000"/>
              </w:rPr>
              <w:t xml:space="preserve"> 3</w:t>
            </w:r>
          </w:p>
        </w:tc>
        <w:tc>
          <w:tcPr>
            <w:tcW w:w="1418" w:type="dxa"/>
          </w:tcPr>
          <w:p w14:paraId="668D29EC" w14:textId="7EF2547E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r w:rsidRPr="00BC6266">
              <w:rPr>
                <w:color w:val="000000"/>
                <w:lang w:val="fr-CH"/>
              </w:rPr>
              <w:t>IF</w:t>
            </w:r>
          </w:p>
        </w:tc>
        <w:tc>
          <w:tcPr>
            <w:tcW w:w="3205" w:type="dxa"/>
            <w:vAlign w:val="bottom"/>
          </w:tcPr>
          <w:p w14:paraId="0A681673" w14:textId="14DC67F7" w:rsidR="00AE1288" w:rsidRPr="00BC6266" w:rsidRDefault="00AE1288" w:rsidP="00AE1288">
            <w:pPr>
              <w:spacing w:line="360" w:lineRule="auto"/>
              <w:jc w:val="both"/>
            </w:pPr>
            <w:proofErr w:type="spellStart"/>
            <w:r w:rsidRPr="00BC6266">
              <w:rPr>
                <w:color w:val="000000"/>
                <w:lang w:val="fr-CH"/>
              </w:rPr>
              <w:t>Progen</w:t>
            </w:r>
            <w:proofErr w:type="spellEnd"/>
          </w:p>
        </w:tc>
        <w:tc>
          <w:tcPr>
            <w:tcW w:w="1557" w:type="dxa"/>
            <w:vAlign w:val="bottom"/>
          </w:tcPr>
          <w:p w14:paraId="5631E2C3" w14:textId="77777777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Dsc3-U114</w:t>
            </w:r>
          </w:p>
        </w:tc>
      </w:tr>
      <w:tr w:rsidR="00AE1288" w:rsidRPr="00BC6266" w14:paraId="12F6174E" w14:textId="77777777" w:rsidTr="00CC6E7B">
        <w:tc>
          <w:tcPr>
            <w:tcW w:w="2830" w:type="dxa"/>
            <w:vAlign w:val="bottom"/>
          </w:tcPr>
          <w:p w14:paraId="1D5CCACD" w14:textId="4F0B0E58" w:rsidR="00AE1288" w:rsidRPr="00BF0E3D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proofErr w:type="spellStart"/>
            <w:r w:rsidRPr="00BF0E3D">
              <w:rPr>
                <w:color w:val="000000"/>
              </w:rPr>
              <w:t>Occludin</w:t>
            </w:r>
            <w:proofErr w:type="spellEnd"/>
          </w:p>
        </w:tc>
        <w:tc>
          <w:tcPr>
            <w:tcW w:w="1418" w:type="dxa"/>
          </w:tcPr>
          <w:p w14:paraId="79C52439" w14:textId="71F0CA40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r w:rsidRPr="00BC6266">
              <w:rPr>
                <w:color w:val="000000"/>
                <w:lang w:val="fr-CH"/>
              </w:rPr>
              <w:t>IF</w:t>
            </w:r>
          </w:p>
        </w:tc>
        <w:tc>
          <w:tcPr>
            <w:tcW w:w="3205" w:type="dxa"/>
            <w:vAlign w:val="bottom"/>
          </w:tcPr>
          <w:p w14:paraId="0BDCE421" w14:textId="508E2F9B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proofErr w:type="spellStart"/>
            <w:r w:rsidRPr="00BC6266">
              <w:rPr>
                <w:color w:val="000000"/>
                <w:lang w:val="fr-CH"/>
              </w:rPr>
              <w:t>Cell</w:t>
            </w:r>
            <w:proofErr w:type="spellEnd"/>
            <w:r w:rsidRPr="00BC6266">
              <w:rPr>
                <w:color w:val="000000"/>
                <w:lang w:val="fr-CH"/>
              </w:rPr>
              <w:t xml:space="preserve"> </w:t>
            </w:r>
            <w:proofErr w:type="spellStart"/>
            <w:r w:rsidRPr="00BC6266">
              <w:rPr>
                <w:color w:val="000000"/>
                <w:lang w:val="fr-CH"/>
              </w:rPr>
              <w:t>Signaling</w:t>
            </w:r>
            <w:proofErr w:type="spellEnd"/>
            <w:r w:rsidRPr="00BC6266">
              <w:rPr>
                <w:color w:val="000000"/>
                <w:lang w:val="fr-CH"/>
              </w:rPr>
              <w:t xml:space="preserve"> </w:t>
            </w:r>
            <w:proofErr w:type="spellStart"/>
            <w:r w:rsidRPr="00BC6266">
              <w:rPr>
                <w:color w:val="000000"/>
                <w:lang w:val="fr-CH"/>
              </w:rPr>
              <w:t>Technology</w:t>
            </w:r>
            <w:proofErr w:type="spellEnd"/>
          </w:p>
        </w:tc>
        <w:tc>
          <w:tcPr>
            <w:tcW w:w="1557" w:type="dxa"/>
            <w:vAlign w:val="bottom"/>
          </w:tcPr>
          <w:p w14:paraId="34288EAB" w14:textId="7C23580F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color w:val="000000"/>
              </w:rPr>
              <w:t>E6B4R</w:t>
            </w:r>
          </w:p>
        </w:tc>
      </w:tr>
      <w:tr w:rsidR="00AE1288" w:rsidRPr="00BC6266" w14:paraId="7F11BF46" w14:textId="77777777" w:rsidTr="00CC6E7B">
        <w:tc>
          <w:tcPr>
            <w:tcW w:w="2830" w:type="dxa"/>
            <w:vAlign w:val="bottom"/>
          </w:tcPr>
          <w:p w14:paraId="592DE937" w14:textId="0A34296C" w:rsidR="00AE1288" w:rsidRPr="00BF0E3D" w:rsidRDefault="00AE1288" w:rsidP="00AE1288">
            <w:pPr>
              <w:spacing w:line="360" w:lineRule="auto"/>
              <w:jc w:val="both"/>
            </w:pPr>
            <w:r w:rsidRPr="00BF0E3D">
              <w:rPr>
                <w:color w:val="000000"/>
              </w:rPr>
              <w:t>SERCA2</w:t>
            </w:r>
          </w:p>
        </w:tc>
        <w:tc>
          <w:tcPr>
            <w:tcW w:w="1418" w:type="dxa"/>
          </w:tcPr>
          <w:p w14:paraId="2627360D" w14:textId="6B9A2258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r w:rsidRPr="00BC6266">
              <w:rPr>
                <w:color w:val="000000"/>
                <w:lang w:val="fr-CH"/>
              </w:rPr>
              <w:t>WB</w:t>
            </w:r>
          </w:p>
        </w:tc>
        <w:tc>
          <w:tcPr>
            <w:tcW w:w="3205" w:type="dxa"/>
            <w:vAlign w:val="bottom"/>
          </w:tcPr>
          <w:p w14:paraId="5158C97B" w14:textId="1B0B9386" w:rsidR="00AE1288" w:rsidRPr="00BC6266" w:rsidRDefault="00AE1288" w:rsidP="00AE1288">
            <w:pPr>
              <w:spacing w:line="360" w:lineRule="auto"/>
              <w:jc w:val="both"/>
            </w:pPr>
            <w:proofErr w:type="spellStart"/>
            <w:r w:rsidRPr="00BC6266">
              <w:rPr>
                <w:color w:val="000000"/>
                <w:lang w:val="fr-CH"/>
              </w:rPr>
              <w:t>Abcam</w:t>
            </w:r>
            <w:proofErr w:type="spellEnd"/>
          </w:p>
        </w:tc>
        <w:tc>
          <w:tcPr>
            <w:tcW w:w="1557" w:type="dxa"/>
            <w:vAlign w:val="bottom"/>
          </w:tcPr>
          <w:p w14:paraId="5636601B" w14:textId="77777777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EPR9392</w:t>
            </w:r>
          </w:p>
        </w:tc>
      </w:tr>
      <w:tr w:rsidR="00AE1288" w:rsidRPr="00BC6266" w14:paraId="02760408" w14:textId="77777777" w:rsidTr="00CC6E7B">
        <w:tc>
          <w:tcPr>
            <w:tcW w:w="2830" w:type="dxa"/>
            <w:vAlign w:val="bottom"/>
          </w:tcPr>
          <w:p w14:paraId="38373A6F" w14:textId="36C81327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color w:val="000000"/>
              </w:rPr>
              <w:t>GAPDH</w:t>
            </w:r>
          </w:p>
        </w:tc>
        <w:tc>
          <w:tcPr>
            <w:tcW w:w="1418" w:type="dxa"/>
          </w:tcPr>
          <w:p w14:paraId="508F2938" w14:textId="7BC72C4D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r w:rsidRPr="00BC6266">
              <w:rPr>
                <w:color w:val="000000"/>
                <w:lang w:val="fr-CH"/>
              </w:rPr>
              <w:t>WB</w:t>
            </w:r>
          </w:p>
        </w:tc>
        <w:tc>
          <w:tcPr>
            <w:tcW w:w="3205" w:type="dxa"/>
            <w:vAlign w:val="bottom"/>
          </w:tcPr>
          <w:p w14:paraId="39C9797C" w14:textId="4951574E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proofErr w:type="spellStart"/>
            <w:r w:rsidRPr="00BC6266">
              <w:rPr>
                <w:color w:val="000000"/>
                <w:lang w:val="fr-CH"/>
              </w:rPr>
              <w:t>Abcam</w:t>
            </w:r>
            <w:proofErr w:type="spellEnd"/>
          </w:p>
        </w:tc>
        <w:tc>
          <w:tcPr>
            <w:tcW w:w="1557" w:type="dxa"/>
            <w:vAlign w:val="bottom"/>
          </w:tcPr>
          <w:p w14:paraId="014656A1" w14:textId="76FAFC33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color w:val="000000"/>
              </w:rPr>
              <w:t>EPR16891</w:t>
            </w:r>
          </w:p>
        </w:tc>
      </w:tr>
      <w:tr w:rsidR="00AE1288" w:rsidRPr="00BC6266" w14:paraId="08A24790" w14:textId="77777777" w:rsidTr="00CC6E7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1B9B4" w14:textId="45220213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b/>
                <w:bCs/>
                <w:color w:val="000000"/>
              </w:rPr>
              <w:t>Secondary antibodies</w:t>
            </w:r>
          </w:p>
        </w:tc>
        <w:tc>
          <w:tcPr>
            <w:tcW w:w="1418" w:type="dxa"/>
          </w:tcPr>
          <w:p w14:paraId="25184C4E" w14:textId="77777777" w:rsidR="00AE1288" w:rsidRPr="00BC6266" w:rsidRDefault="00AE1288" w:rsidP="00AE1288">
            <w:pPr>
              <w:spacing w:line="36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2DDE875" w14:textId="1F2D3A0A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r w:rsidRPr="00BC6266">
              <w:rPr>
                <w:b/>
                <w:bCs/>
                <w:color w:val="000000"/>
              </w:rPr>
              <w:t>Vendor</w:t>
            </w:r>
          </w:p>
        </w:tc>
        <w:tc>
          <w:tcPr>
            <w:tcW w:w="1557" w:type="dxa"/>
            <w:vAlign w:val="bottom"/>
          </w:tcPr>
          <w:p w14:paraId="762BC7F0" w14:textId="22ADA6C5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b/>
                <w:bCs/>
                <w:color w:val="000000"/>
              </w:rPr>
              <w:t>Clone</w:t>
            </w:r>
          </w:p>
        </w:tc>
      </w:tr>
      <w:tr w:rsidR="00AE1288" w:rsidRPr="00BC6266" w14:paraId="56FB5CBF" w14:textId="77777777" w:rsidTr="00CC6E7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EDF8" w14:textId="7AE39F2A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color w:val="000000"/>
              </w:rPr>
              <w:t>Donkey Anti-Rabbit AF 488</w:t>
            </w:r>
          </w:p>
        </w:tc>
        <w:tc>
          <w:tcPr>
            <w:tcW w:w="1418" w:type="dxa"/>
          </w:tcPr>
          <w:p w14:paraId="5734315C" w14:textId="08F76C71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color w:val="000000"/>
                <w:lang w:val="fr-CH"/>
              </w:rPr>
              <w:t>IF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2D2194" w14:textId="3034086E" w:rsidR="00AE1288" w:rsidRPr="00BC6266" w:rsidRDefault="00AE1288" w:rsidP="00AE1288">
            <w:pPr>
              <w:spacing w:line="360" w:lineRule="auto"/>
              <w:jc w:val="both"/>
              <w:rPr>
                <w:color w:val="000000"/>
                <w:lang w:val="fr-CH"/>
              </w:rPr>
            </w:pPr>
            <w:r w:rsidRPr="00BC6266">
              <w:rPr>
                <w:color w:val="000000"/>
              </w:rPr>
              <w:t xml:space="preserve">Jackson </w:t>
            </w:r>
            <w:proofErr w:type="spellStart"/>
            <w:r w:rsidRPr="00BC6266">
              <w:rPr>
                <w:color w:val="000000"/>
              </w:rPr>
              <w:t>Immuno</w:t>
            </w:r>
            <w:proofErr w:type="spellEnd"/>
            <w:r w:rsidRPr="00BC6266">
              <w:rPr>
                <w:color w:val="000000"/>
              </w:rPr>
              <w:t xml:space="preserve"> Research</w:t>
            </w:r>
          </w:p>
        </w:tc>
        <w:tc>
          <w:tcPr>
            <w:tcW w:w="1557" w:type="dxa"/>
          </w:tcPr>
          <w:p w14:paraId="4B6E067A" w14:textId="79F2E44D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color w:val="000000"/>
              </w:rPr>
              <w:t>Polyclonal</w:t>
            </w:r>
          </w:p>
        </w:tc>
      </w:tr>
      <w:tr w:rsidR="00AE1288" w:rsidRPr="00BC6266" w14:paraId="0BEE952A" w14:textId="77777777" w:rsidTr="00CC6E7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F0D8" w14:textId="39D74C38" w:rsidR="00AE1288" w:rsidRPr="00BC6266" w:rsidRDefault="00AE1288" w:rsidP="00AE1288">
            <w:pPr>
              <w:spacing w:line="360" w:lineRule="auto"/>
              <w:rPr>
                <w:b/>
                <w:bCs/>
                <w:color w:val="000000"/>
              </w:rPr>
            </w:pPr>
            <w:r w:rsidRPr="00BC6266">
              <w:rPr>
                <w:color w:val="000000"/>
              </w:rPr>
              <w:t xml:space="preserve">Goat Anti-Guineapig AF 568 </w:t>
            </w:r>
          </w:p>
        </w:tc>
        <w:tc>
          <w:tcPr>
            <w:tcW w:w="1418" w:type="dxa"/>
          </w:tcPr>
          <w:p w14:paraId="7AC3C1FA" w14:textId="1707D89C" w:rsidR="00AE1288" w:rsidRPr="00BC6266" w:rsidRDefault="00AE1288" w:rsidP="00AE1288">
            <w:pPr>
              <w:spacing w:line="360" w:lineRule="auto"/>
              <w:rPr>
                <w:color w:val="000000"/>
                <w:lang w:val="fr-CH"/>
              </w:rPr>
            </w:pPr>
            <w:r w:rsidRPr="00BC6266">
              <w:rPr>
                <w:color w:val="000000"/>
                <w:lang w:val="fr-CH"/>
              </w:rPr>
              <w:t>IF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213FB3" w14:textId="0856889E" w:rsidR="00AE1288" w:rsidRPr="00BC6266" w:rsidRDefault="00AE1288" w:rsidP="00AE1288">
            <w:pPr>
              <w:spacing w:line="360" w:lineRule="auto"/>
              <w:rPr>
                <w:b/>
                <w:bCs/>
                <w:color w:val="000000"/>
              </w:rPr>
            </w:pPr>
            <w:r w:rsidRPr="00BC6266">
              <w:rPr>
                <w:color w:val="000000"/>
                <w:lang w:val="fr-CH"/>
              </w:rPr>
              <w:t>A</w:t>
            </w:r>
            <w:proofErr w:type="spellStart"/>
            <w:r w:rsidRPr="00BC6266">
              <w:rPr>
                <w:color w:val="000000"/>
              </w:rPr>
              <w:t>bcam</w:t>
            </w:r>
            <w:proofErr w:type="spellEnd"/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7957678" w14:textId="210C5573" w:rsidR="00AE1288" w:rsidRPr="00BC6266" w:rsidRDefault="00AE1288" w:rsidP="00AE1288">
            <w:pPr>
              <w:spacing w:line="360" w:lineRule="auto"/>
              <w:rPr>
                <w:b/>
                <w:bCs/>
                <w:color w:val="000000"/>
              </w:rPr>
            </w:pPr>
            <w:r w:rsidRPr="00BC6266">
              <w:rPr>
                <w:color w:val="000000"/>
              </w:rPr>
              <w:t>Polyclonal</w:t>
            </w:r>
          </w:p>
        </w:tc>
      </w:tr>
      <w:tr w:rsidR="00AE1288" w:rsidRPr="00BC6266" w14:paraId="7FF2943E" w14:textId="77777777" w:rsidTr="00CC6E7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2F3E" w14:textId="5FA9563B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Donkey Anti-Mouse AF 647</w:t>
            </w:r>
          </w:p>
        </w:tc>
        <w:tc>
          <w:tcPr>
            <w:tcW w:w="1418" w:type="dxa"/>
          </w:tcPr>
          <w:p w14:paraId="62AC96CE" w14:textId="230D9CEF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color w:val="000000"/>
                <w:lang w:val="fr-CH"/>
              </w:rPr>
              <w:t>IF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6A4632" w14:textId="42F596F2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 xml:space="preserve">Jackson </w:t>
            </w:r>
            <w:proofErr w:type="spellStart"/>
            <w:r w:rsidRPr="00BC6266">
              <w:rPr>
                <w:color w:val="000000"/>
              </w:rPr>
              <w:t>Immuno</w:t>
            </w:r>
            <w:proofErr w:type="spellEnd"/>
            <w:r w:rsidRPr="00BC6266">
              <w:rPr>
                <w:color w:val="000000"/>
              </w:rPr>
              <w:t xml:space="preserve"> Research</w:t>
            </w:r>
          </w:p>
        </w:tc>
        <w:tc>
          <w:tcPr>
            <w:tcW w:w="1557" w:type="dxa"/>
          </w:tcPr>
          <w:p w14:paraId="7213E2D9" w14:textId="472EC8B5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Polyclonal</w:t>
            </w:r>
          </w:p>
        </w:tc>
      </w:tr>
      <w:tr w:rsidR="00AE1288" w:rsidRPr="00BC6266" w14:paraId="281E5901" w14:textId="77777777" w:rsidTr="00CC6E7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00A4" w14:textId="0BC30440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Goat Anti-Rabbit-HRP</w:t>
            </w:r>
          </w:p>
        </w:tc>
        <w:tc>
          <w:tcPr>
            <w:tcW w:w="1418" w:type="dxa"/>
          </w:tcPr>
          <w:p w14:paraId="4A3007A0" w14:textId="22FB73F8" w:rsidR="00AE1288" w:rsidRPr="00BC6266" w:rsidRDefault="00AE1288" w:rsidP="00AE1288">
            <w:pPr>
              <w:spacing w:line="360" w:lineRule="auto"/>
              <w:jc w:val="both"/>
              <w:rPr>
                <w:color w:val="000000"/>
              </w:rPr>
            </w:pPr>
            <w:r w:rsidRPr="00BC6266">
              <w:rPr>
                <w:color w:val="000000"/>
                <w:lang w:val="fr-CH"/>
              </w:rPr>
              <w:t>WB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DB5FA2" w14:textId="12225553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Abcam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5F08B56" w14:textId="13B42C1D" w:rsidR="00AE1288" w:rsidRPr="00BC6266" w:rsidRDefault="00AE1288" w:rsidP="00AE1288">
            <w:pPr>
              <w:spacing w:line="360" w:lineRule="auto"/>
              <w:jc w:val="both"/>
            </w:pPr>
            <w:r w:rsidRPr="00BC6266">
              <w:rPr>
                <w:color w:val="000000"/>
              </w:rPr>
              <w:t>Polyclonal</w:t>
            </w:r>
          </w:p>
        </w:tc>
      </w:tr>
    </w:tbl>
    <w:p w14:paraId="1190B9B4" w14:textId="77777777" w:rsidR="00BF0E3D" w:rsidRDefault="00BF0E3D"/>
    <w:p w14:paraId="7830F4D2" w14:textId="77777777" w:rsidR="00BF0E3D" w:rsidRDefault="00BF0E3D"/>
    <w:p w14:paraId="092D129B" w14:textId="77777777" w:rsidR="00BF0E3D" w:rsidRPr="00BF0E3D" w:rsidRDefault="00BF0E3D">
      <w:pPr>
        <w:rPr>
          <w:lang w:val="en-US"/>
        </w:rPr>
      </w:pPr>
      <w:r w:rsidRPr="00BF0E3D">
        <w:rPr>
          <w:u w:val="single"/>
          <w:lang w:val="en-US"/>
        </w:rPr>
        <w:t>Table S1</w:t>
      </w:r>
      <w:r w:rsidRPr="00BF0E3D">
        <w:rPr>
          <w:lang w:val="en-US"/>
        </w:rPr>
        <w:t>: Antibodies used in t</w:t>
      </w:r>
      <w:r>
        <w:rPr>
          <w:lang w:val="en-US"/>
        </w:rPr>
        <w:t>he study</w:t>
      </w:r>
    </w:p>
    <w:sectPr w:rsidR="00BF0E3D" w:rsidRPr="00BF0E3D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3D"/>
    <w:rsid w:val="000B7F14"/>
    <w:rsid w:val="00127807"/>
    <w:rsid w:val="001558EB"/>
    <w:rsid w:val="0017589D"/>
    <w:rsid w:val="001B31D5"/>
    <w:rsid w:val="00201077"/>
    <w:rsid w:val="00250F27"/>
    <w:rsid w:val="002512C0"/>
    <w:rsid w:val="002570E1"/>
    <w:rsid w:val="00257708"/>
    <w:rsid w:val="0026607D"/>
    <w:rsid w:val="00272A05"/>
    <w:rsid w:val="0030437A"/>
    <w:rsid w:val="003374B5"/>
    <w:rsid w:val="00364E27"/>
    <w:rsid w:val="00387A6C"/>
    <w:rsid w:val="003906B3"/>
    <w:rsid w:val="003A4BBB"/>
    <w:rsid w:val="0048551A"/>
    <w:rsid w:val="004B6445"/>
    <w:rsid w:val="00537EF4"/>
    <w:rsid w:val="005422B8"/>
    <w:rsid w:val="00546B52"/>
    <w:rsid w:val="00554198"/>
    <w:rsid w:val="00577C3D"/>
    <w:rsid w:val="0065563C"/>
    <w:rsid w:val="00660CE2"/>
    <w:rsid w:val="00665C82"/>
    <w:rsid w:val="006812C9"/>
    <w:rsid w:val="006B745D"/>
    <w:rsid w:val="006E44E2"/>
    <w:rsid w:val="0070724F"/>
    <w:rsid w:val="00790A64"/>
    <w:rsid w:val="007E043E"/>
    <w:rsid w:val="008147A2"/>
    <w:rsid w:val="008201CB"/>
    <w:rsid w:val="00822D3F"/>
    <w:rsid w:val="008709BB"/>
    <w:rsid w:val="008741DB"/>
    <w:rsid w:val="00917931"/>
    <w:rsid w:val="00924FD2"/>
    <w:rsid w:val="00940A2F"/>
    <w:rsid w:val="009547DD"/>
    <w:rsid w:val="009841AE"/>
    <w:rsid w:val="00990F3D"/>
    <w:rsid w:val="009C2496"/>
    <w:rsid w:val="00A00ED6"/>
    <w:rsid w:val="00A142C9"/>
    <w:rsid w:val="00A45E21"/>
    <w:rsid w:val="00A96F3B"/>
    <w:rsid w:val="00A971DC"/>
    <w:rsid w:val="00AC4026"/>
    <w:rsid w:val="00AE1288"/>
    <w:rsid w:val="00AF50E9"/>
    <w:rsid w:val="00B20D2A"/>
    <w:rsid w:val="00B26460"/>
    <w:rsid w:val="00B27587"/>
    <w:rsid w:val="00B47CD0"/>
    <w:rsid w:val="00B83331"/>
    <w:rsid w:val="00BA7D41"/>
    <w:rsid w:val="00BC6266"/>
    <w:rsid w:val="00BF0E3D"/>
    <w:rsid w:val="00BF75CA"/>
    <w:rsid w:val="00C827E9"/>
    <w:rsid w:val="00C82943"/>
    <w:rsid w:val="00C90869"/>
    <w:rsid w:val="00C91672"/>
    <w:rsid w:val="00CC6E7B"/>
    <w:rsid w:val="00CD20F2"/>
    <w:rsid w:val="00CE785D"/>
    <w:rsid w:val="00D128B7"/>
    <w:rsid w:val="00D22CB1"/>
    <w:rsid w:val="00D32D97"/>
    <w:rsid w:val="00D53D70"/>
    <w:rsid w:val="00D60E69"/>
    <w:rsid w:val="00D6317F"/>
    <w:rsid w:val="00DA0C92"/>
    <w:rsid w:val="00DC3688"/>
    <w:rsid w:val="00DD5D70"/>
    <w:rsid w:val="00E02616"/>
    <w:rsid w:val="00E50B1A"/>
    <w:rsid w:val="00E604AE"/>
    <w:rsid w:val="00E87D78"/>
    <w:rsid w:val="00ED60E5"/>
    <w:rsid w:val="00F11D54"/>
    <w:rsid w:val="00F122BB"/>
    <w:rsid w:val="00F4138D"/>
    <w:rsid w:val="00F4563D"/>
    <w:rsid w:val="00F70C1C"/>
    <w:rsid w:val="00F80497"/>
    <w:rsid w:val="00F9036E"/>
    <w:rsid w:val="00FC51CA"/>
    <w:rsid w:val="00FE5B60"/>
    <w:rsid w:val="00FF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C870F"/>
  <w15:chartTrackingRefBased/>
  <w15:docId w15:val="{8CD989E3-0601-C542-8C38-C2C9A01E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E3D"/>
    <w:pPr>
      <w:spacing w:before="0" w:beforeAutospacing="0" w:after="0" w:afterAutospacing="0" w:line="240" w:lineRule="auto"/>
      <w:jc w:val="lef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E3D"/>
    <w:pPr>
      <w:spacing w:before="0" w:beforeAutospacing="0" w:after="0" w:afterAutospacing="0" w:line="240" w:lineRule="auto"/>
      <w:jc w:val="left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nuel contassot</cp:lastModifiedBy>
  <cp:revision>2</cp:revision>
  <dcterms:created xsi:type="dcterms:W3CDTF">2025-11-24T13:04:00Z</dcterms:created>
  <dcterms:modified xsi:type="dcterms:W3CDTF">2025-11-24T13:04:00Z</dcterms:modified>
</cp:coreProperties>
</file>